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37AF5E" w14:textId="4192A5CE" w:rsidR="00F86E5A" w:rsidRDefault="00F86E5A" w:rsidP="00F86E5A">
      <w:pPr>
        <w:spacing w:line="360" w:lineRule="auto"/>
        <w:jc w:val="both"/>
        <w:rPr>
          <w:b/>
          <w:bCs/>
        </w:rPr>
      </w:pPr>
      <w:r>
        <w:rPr>
          <w:b/>
          <w:bCs/>
        </w:rPr>
        <w:t xml:space="preserve">Appendix </w:t>
      </w:r>
      <w:r>
        <w:rPr>
          <w:b/>
          <w:bCs/>
        </w:rPr>
        <w:t>A</w:t>
      </w:r>
      <w:r>
        <w:rPr>
          <w:b/>
          <w:bCs/>
        </w:rPr>
        <w:t>.</w:t>
      </w:r>
      <w:r>
        <w:rPr>
          <w:b/>
          <w:bCs/>
        </w:rPr>
        <w:t xml:space="preserve"> Example of</w:t>
      </w:r>
      <w:r>
        <w:rPr>
          <w:b/>
          <w:bCs/>
        </w:rPr>
        <w:t xml:space="preserve"> MEDLINE Search Strategy </w:t>
      </w:r>
    </w:p>
    <w:p w14:paraId="104F6E16" w14:textId="77777777" w:rsidR="00F86E5A" w:rsidRDefault="00F86E5A" w:rsidP="00F86E5A">
      <w:r>
        <w:rPr>
          <w:rFonts w:ascii="Helvetica Neue" w:hAnsi="Helvetica Neue"/>
          <w:color w:val="0A0905"/>
          <w:sz w:val="18"/>
          <w:szCs w:val="18"/>
          <w:shd w:val="clear" w:color="auto" w:fill="FFFFFF"/>
        </w:rPr>
        <w:t>Database(s): </w:t>
      </w:r>
      <w:r>
        <w:rPr>
          <w:rFonts w:ascii="Helvetica Neue" w:hAnsi="Helvetica Neue"/>
          <w:b/>
          <w:bCs/>
          <w:color w:val="0A0905"/>
          <w:sz w:val="18"/>
          <w:szCs w:val="18"/>
          <w:shd w:val="clear" w:color="auto" w:fill="FFFFFF"/>
        </w:rPr>
        <w:t>Ovid MEDLINE(R) and In-Process &amp; Other Non-Indexed Citations </w:t>
      </w:r>
      <w:r>
        <w:rPr>
          <w:rFonts w:ascii="Helvetica Neue" w:hAnsi="Helvetica Neue"/>
          <w:color w:val="0A0905"/>
          <w:sz w:val="15"/>
          <w:szCs w:val="15"/>
          <w:shd w:val="clear" w:color="auto" w:fill="FFFFFF"/>
        </w:rPr>
        <w:t>1946 to June 07, 2019</w:t>
      </w:r>
      <w:r>
        <w:rPr>
          <w:rFonts w:ascii="Helvetica Neue" w:hAnsi="Helvetica Neue"/>
          <w:color w:val="0A0905"/>
          <w:sz w:val="18"/>
          <w:szCs w:val="18"/>
          <w:shd w:val="clear" w:color="auto" w:fill="FFFFFF"/>
        </w:rPr>
        <w:t> </w:t>
      </w:r>
      <w:r>
        <w:rPr>
          <w:rFonts w:ascii="Helvetica Neue" w:hAnsi="Helvetica Neue"/>
          <w:color w:val="0A0905"/>
          <w:sz w:val="18"/>
          <w:szCs w:val="18"/>
        </w:rPr>
        <w:br/>
      </w:r>
      <w:r>
        <w:rPr>
          <w:rFonts w:ascii="Helvetica Neue" w:hAnsi="Helvetica Neue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"/>
        <w:gridCol w:w="7990"/>
        <w:gridCol w:w="690"/>
      </w:tblGrid>
      <w:tr w:rsidR="00F86E5A" w14:paraId="4BC7524C" w14:textId="77777777" w:rsidTr="00BB2B1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3EF9AA" w14:textId="77777777" w:rsidR="00F86E5A" w:rsidRDefault="00F86E5A" w:rsidP="00BB2B10">
            <w:pPr>
              <w:spacing w:before="150" w:after="30" w:line="360" w:lineRule="atLeast"/>
              <w:rPr>
                <w:rFonts w:ascii="Helvetica Neue" w:hAnsi="Helvetica Neue"/>
                <w:b/>
                <w:bCs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FCC706" w14:textId="77777777" w:rsidR="00F86E5A" w:rsidRDefault="00F86E5A" w:rsidP="00BB2B10">
            <w:pPr>
              <w:spacing w:before="150" w:after="30" w:line="360" w:lineRule="atLeast"/>
              <w:rPr>
                <w:rFonts w:ascii="Helvetica Neue" w:hAnsi="Helvetica Neue"/>
                <w:b/>
                <w:bCs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6C09F9" w14:textId="77777777" w:rsidR="00F86E5A" w:rsidRDefault="00F86E5A" w:rsidP="00BB2B10">
            <w:pPr>
              <w:spacing w:before="150" w:after="30" w:line="360" w:lineRule="atLeast"/>
              <w:rPr>
                <w:rFonts w:ascii="Helvetica Neue" w:hAnsi="Helvetica Neue"/>
                <w:b/>
                <w:bCs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F86E5A" w14:paraId="4E5D7537" w14:textId="77777777" w:rsidTr="00BB2B1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AD1A55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D80352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Crohn Diseas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0455D3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37134</w:t>
            </w:r>
          </w:p>
        </w:tc>
      </w:tr>
      <w:tr w:rsidR="00F86E5A" w14:paraId="000FA74D" w14:textId="77777777" w:rsidTr="00BB2B1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6698AB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FBC238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Crohn's disease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56BFFA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39450</w:t>
            </w:r>
          </w:p>
        </w:tc>
      </w:tr>
      <w:tr w:rsidR="00F86E5A" w14:paraId="5C7512FD" w14:textId="77777777" w:rsidTr="00BB2B1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91E167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81219C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Crohn Disease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F3223A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38388</w:t>
            </w:r>
          </w:p>
        </w:tc>
      </w:tr>
      <w:tr w:rsidR="00F86E5A" w14:paraId="007AF456" w14:textId="77777777" w:rsidTr="00BB2B1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6660EF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A16F50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1 or 2 or 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383CA2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51573</w:t>
            </w:r>
          </w:p>
        </w:tc>
      </w:tr>
      <w:tr w:rsidR="00F86E5A" w14:paraId="2659CE07" w14:textId="77777777" w:rsidTr="00BB2B1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FC46C9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3441B1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colorectal surgery/ or general surger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C9233E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40919</w:t>
            </w:r>
          </w:p>
        </w:tc>
      </w:tr>
      <w:tr w:rsidR="00F86E5A" w14:paraId="4D3D10F1" w14:textId="77777777" w:rsidTr="00BB2B1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41A77A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C2D15C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general surgery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E66853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45667</w:t>
            </w:r>
          </w:p>
        </w:tc>
      </w:tr>
      <w:tr w:rsidR="00F86E5A" w14:paraId="73616A0C" w14:textId="77777777" w:rsidTr="00BB2B1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BFD0C2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B868D5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surgical procedures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9AA2BA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362204</w:t>
            </w:r>
          </w:p>
        </w:tc>
      </w:tr>
      <w:tr w:rsidR="00F86E5A" w14:paraId="20AC3664" w14:textId="77777777" w:rsidTr="00BB2B1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2E3C33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C87BD2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OTSC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42F48B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228</w:t>
            </w:r>
          </w:p>
        </w:tc>
      </w:tr>
      <w:tr w:rsidR="00F86E5A" w14:paraId="7F8A5445" w14:textId="77777777" w:rsidTr="00BB2B1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AF4F28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7C672F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over the scope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8F2BA6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526</w:t>
            </w:r>
          </w:p>
        </w:tc>
      </w:tr>
      <w:tr w:rsidR="00F86E5A" w14:paraId="58B793AE" w14:textId="77777777" w:rsidTr="00BB2B1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CFDA84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FEF91B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surgical instruments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A76417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19980</w:t>
            </w:r>
          </w:p>
        </w:tc>
      </w:tr>
      <w:tr w:rsidR="00F86E5A" w14:paraId="6C05B6E5" w14:textId="77777777" w:rsidTr="00BB2B1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A96570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A52A65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VAAFT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581AB7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27</w:t>
            </w:r>
          </w:p>
        </w:tc>
      </w:tr>
      <w:tr w:rsidR="00F86E5A" w14:paraId="71BF3585" w14:textId="77777777" w:rsidTr="00BB2B1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4655EB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5AF369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proctectomy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38D138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1240</w:t>
            </w:r>
          </w:p>
        </w:tc>
      </w:tr>
      <w:tr w:rsidR="00F86E5A" w14:paraId="516D4C15" w14:textId="77777777" w:rsidTr="00BB2B1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7529F9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lastRenderedPageBreak/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D81CA2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fistulotomy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CF5142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461</w:t>
            </w:r>
          </w:p>
        </w:tc>
      </w:tr>
      <w:tr w:rsidR="00F86E5A" w14:paraId="6043E229" w14:textId="77777777" w:rsidTr="00BB2B1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0CAC2D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361F6E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fibrin tissue adhesive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6073B7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4664</w:t>
            </w:r>
          </w:p>
        </w:tc>
      </w:tr>
      <w:tr w:rsidR="00F86E5A" w14:paraId="329A981A" w14:textId="77777777" w:rsidTr="00BB2B1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481EF4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D84B3D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fibrin glue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CB1968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3988</w:t>
            </w:r>
          </w:p>
        </w:tc>
      </w:tr>
      <w:tr w:rsidR="00F86E5A" w14:paraId="22942951" w14:textId="77777777" w:rsidTr="00BB2B1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C9F7CE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349C4A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advancement flaps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5C7F80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539</w:t>
            </w:r>
          </w:p>
        </w:tc>
      </w:tr>
      <w:tr w:rsidR="00F86E5A" w14:paraId="0424FAC4" w14:textId="77777777" w:rsidTr="00BB2B1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01DDC5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A5A422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ligation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9696D3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78450</w:t>
            </w:r>
          </w:p>
        </w:tc>
      </w:tr>
      <w:tr w:rsidR="00F86E5A" w14:paraId="3A3E3199" w14:textId="77777777" w:rsidTr="00BB2B1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B4EA14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84AF92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plug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50579F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11783</w:t>
            </w:r>
          </w:p>
        </w:tc>
      </w:tr>
      <w:tr w:rsidR="00F86E5A" w14:paraId="19C703F6" w14:textId="77777777" w:rsidTr="00BB2B1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019551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CA435A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video assisted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86C882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13323</w:t>
            </w:r>
          </w:p>
        </w:tc>
      </w:tr>
      <w:tr w:rsidR="00F86E5A" w14:paraId="60083D87" w14:textId="77777777" w:rsidTr="00BB2B1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EFBAF4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E3DA2A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5 or 6 or 7 or 8 or 9 or 10 or 11 or 12 or 13 or 14 or 15 or 16 or 17 or 18 or 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354796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524956</w:t>
            </w:r>
          </w:p>
        </w:tc>
      </w:tr>
      <w:tr w:rsidR="00F86E5A" w14:paraId="47E41FCC" w14:textId="77777777" w:rsidTr="00BB2B1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2D3D6F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9A998C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Rectal Fistul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0181FA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4261</w:t>
            </w:r>
          </w:p>
        </w:tc>
      </w:tr>
      <w:tr w:rsidR="00F86E5A" w14:paraId="3760F17B" w14:textId="77777777" w:rsidTr="00BB2B1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A4B5FF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E6A5CA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rectal fistula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733264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4377</w:t>
            </w:r>
          </w:p>
        </w:tc>
      </w:tr>
      <w:tr w:rsidR="00F86E5A" w14:paraId="6D51DA7A" w14:textId="77777777" w:rsidTr="00BB2B1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1CDCA5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495B10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anal fistula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376CB2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994</w:t>
            </w:r>
          </w:p>
        </w:tc>
      </w:tr>
      <w:tr w:rsidR="00F86E5A" w14:paraId="1392EAC0" w14:textId="77777777" w:rsidTr="00BB2B1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377726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E2DE53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perianal fistula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77D0D2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448</w:t>
            </w:r>
          </w:p>
        </w:tc>
      </w:tr>
      <w:tr w:rsidR="00F86E5A" w14:paraId="0F9F2054" w14:textId="77777777" w:rsidTr="00BB2B1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4485CB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CD7F83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21 or 22 or 23 or 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A17200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4829</w:t>
            </w:r>
          </w:p>
        </w:tc>
      </w:tr>
      <w:tr w:rsidR="00F86E5A" w14:paraId="3E376D52" w14:textId="77777777" w:rsidTr="00BB2B1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A7DE13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FF7B82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4 and 20 and 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3206AF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240</w:t>
            </w:r>
          </w:p>
        </w:tc>
      </w:tr>
      <w:tr w:rsidR="00F86E5A" w14:paraId="287BAAAC" w14:textId="77777777" w:rsidTr="00BB2B1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69C578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C96EE6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limit 26 to (english language and yr="1999 -Current" and english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B05363" w14:textId="77777777" w:rsidR="00F86E5A" w:rsidRDefault="00F86E5A" w:rsidP="00BB2B10">
            <w:pPr>
              <w:spacing w:line="360" w:lineRule="atLeast"/>
              <w:rPr>
                <w:rFonts w:ascii="Helvetica Neue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color w:val="0A0905"/>
                <w:sz w:val="18"/>
                <w:szCs w:val="18"/>
              </w:rPr>
              <w:t>178</w:t>
            </w:r>
          </w:p>
        </w:tc>
      </w:tr>
    </w:tbl>
    <w:p w14:paraId="0657AD1E" w14:textId="77777777" w:rsidR="004D6E37" w:rsidRDefault="00F86E5A"/>
    <w:sectPr w:rsidR="004D6E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E5A"/>
    <w:rsid w:val="004066FA"/>
    <w:rsid w:val="00F6780D"/>
    <w:rsid w:val="00F86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F1379"/>
  <w15:chartTrackingRefBased/>
  <w15:docId w15:val="{D455090F-AE9E-4DA8-B108-15985F368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E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36</Words>
  <Characters>5337</Characters>
  <Application>Microsoft Office Word</Application>
  <DocSecurity>0</DocSecurity>
  <Lines>44</Lines>
  <Paragraphs>12</Paragraphs>
  <ScaleCrop>false</ScaleCrop>
  <Company/>
  <LinksUpToDate>false</LinksUpToDate>
  <CharactersWithSpaces>6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Lee</dc:creator>
  <cp:keywords/>
  <dc:description/>
  <cp:lastModifiedBy>Matt Lee</cp:lastModifiedBy>
  <cp:revision>1</cp:revision>
  <dcterms:created xsi:type="dcterms:W3CDTF">2020-05-27T11:56:00Z</dcterms:created>
  <dcterms:modified xsi:type="dcterms:W3CDTF">2020-05-27T11:56:00Z</dcterms:modified>
</cp:coreProperties>
</file>